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2655A" w14:textId="77777777" w:rsidR="00A86639" w:rsidRDefault="00A86639" w:rsidP="00A86639">
      <w:pPr>
        <w:pStyle w:val="EndNoteBibliography"/>
        <w:rPr>
          <w:b/>
          <w:bCs/>
        </w:rPr>
      </w:pPr>
      <w:r>
        <w:rPr>
          <w:b/>
          <w:bCs/>
        </w:rPr>
        <w:t>SUPPLEMENTARY MATERIAL</w:t>
      </w:r>
    </w:p>
    <w:p w14:paraId="3B97116D" w14:textId="77777777" w:rsidR="00A86639" w:rsidRPr="00633188" w:rsidRDefault="00A86639" w:rsidP="00A86639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  <w:r w:rsidRPr="00633188">
        <w:rPr>
          <w:b/>
          <w:bCs/>
          <w:lang w:val="en-US"/>
        </w:rPr>
        <w:t xml:space="preserve"> – Univariable and multivariable competing risk regression output for the risk of LRCC according to the cause-specific hazard method.</w:t>
      </w:r>
    </w:p>
    <w:p w14:paraId="2D84535F" w14:textId="77777777" w:rsidR="00A86639" w:rsidRPr="00633188" w:rsidRDefault="00A86639" w:rsidP="00A86639">
      <w:pPr>
        <w:pStyle w:val="NoSpacing"/>
        <w:rPr>
          <w:b/>
          <w:bCs/>
          <w:lang w:val="en-US"/>
        </w:rPr>
      </w:pPr>
    </w:p>
    <w:tbl>
      <w:tblPr>
        <w:tblStyle w:val="TableGrid"/>
        <w:tblW w:w="9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7"/>
        <w:gridCol w:w="1313"/>
        <w:gridCol w:w="1591"/>
        <w:gridCol w:w="869"/>
        <w:gridCol w:w="1462"/>
        <w:gridCol w:w="937"/>
      </w:tblGrid>
      <w:tr w:rsidR="00A86639" w:rsidRPr="00633188" w14:paraId="747A0C6C" w14:textId="77777777" w:rsidTr="002A2E8D"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487F3602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347C40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-year LRCC estimate, %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0338A14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 xml:space="preserve">Univariable </w:t>
            </w:r>
          </w:p>
          <w:p w14:paraId="2E8F0A7D" w14:textId="77777777" w:rsidR="00A86639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HR (95% CI)</w:t>
            </w:r>
            <w:r>
              <w:rPr>
                <w:lang w:val="en-US"/>
              </w:rPr>
              <w:t>,</w:t>
            </w:r>
          </w:p>
          <w:p w14:paraId="4092290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3,55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23C537F" w14:textId="77777777" w:rsidR="00A86639" w:rsidRPr="00633188" w:rsidRDefault="00A86639" w:rsidP="002A2E8D">
            <w:pPr>
              <w:jc w:val="center"/>
              <w:rPr>
                <w:i/>
                <w:iCs/>
                <w:lang w:val="en-US"/>
              </w:rPr>
            </w:pPr>
            <w:r w:rsidRPr="00633188">
              <w:rPr>
                <w:i/>
                <w:iCs/>
                <w:lang w:val="en-US"/>
              </w:rPr>
              <w:t>P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1F5C0F3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 xml:space="preserve">Multivariable </w:t>
            </w:r>
          </w:p>
          <w:p w14:paraId="29BFC5C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HR (95% CI),</w:t>
            </w:r>
          </w:p>
          <w:p w14:paraId="3D12801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N</w:t>
            </w:r>
            <w:r>
              <w:rPr>
                <w:lang w:val="en-US"/>
              </w:rPr>
              <w:t>=2,80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9C8B951" w14:textId="77777777" w:rsidR="00A86639" w:rsidRPr="00633188" w:rsidRDefault="00A86639" w:rsidP="002A2E8D">
            <w:pPr>
              <w:jc w:val="center"/>
              <w:rPr>
                <w:i/>
                <w:iCs/>
                <w:lang w:val="en-US"/>
              </w:rPr>
            </w:pPr>
            <w:r w:rsidRPr="00633188">
              <w:rPr>
                <w:i/>
                <w:iCs/>
                <w:lang w:val="en-US"/>
              </w:rPr>
              <w:t>P</w:t>
            </w:r>
          </w:p>
        </w:tc>
      </w:tr>
      <w:tr w:rsidR="00A86639" w:rsidRPr="00633188" w14:paraId="59F36DB9" w14:textId="77777777" w:rsidTr="002A2E8D">
        <w:trPr>
          <w:trHeight w:val="205"/>
        </w:trPr>
        <w:tc>
          <w:tcPr>
            <w:tcW w:w="3507" w:type="dxa"/>
            <w:tcBorders>
              <w:top w:val="single" w:sz="4" w:space="0" w:color="auto"/>
              <w:bottom w:val="nil"/>
            </w:tcBorders>
          </w:tcPr>
          <w:p w14:paraId="093B8DB0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Age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14:paraId="4CB7558E" w14:textId="77777777" w:rsidR="00A86639" w:rsidRPr="00633188" w:rsidRDefault="00A86639" w:rsidP="002A2E8D">
            <w:pPr>
              <w:rPr>
                <w:lang w:val="en-US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14:paraId="305A0067" w14:textId="77777777" w:rsidR="00A86639" w:rsidRPr="00633188" w:rsidRDefault="00A86639" w:rsidP="002A2E8D">
            <w:pPr>
              <w:rPr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07CE44C4" w14:textId="77777777" w:rsidR="00A86639" w:rsidRPr="00633188" w:rsidRDefault="00A86639" w:rsidP="002A2E8D">
            <w:pPr>
              <w:rPr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0F30C269" w14:textId="77777777" w:rsidR="00A86639" w:rsidRPr="00633188" w:rsidRDefault="00A86639" w:rsidP="002A2E8D">
            <w:pPr>
              <w:rPr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5C9EFA41" w14:textId="77777777" w:rsidR="00A86639" w:rsidRPr="00633188" w:rsidRDefault="00A86639" w:rsidP="002A2E8D">
            <w:pPr>
              <w:rPr>
                <w:lang w:val="en-US"/>
              </w:rPr>
            </w:pPr>
          </w:p>
        </w:tc>
      </w:tr>
      <w:tr w:rsidR="00A86639" w:rsidRPr="00633188" w14:paraId="6A31CF46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AC53170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&lt;70 yea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A0690B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2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8EAC69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D0C62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14F7ED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C1FDC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76F1EB2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13E9B222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≥70 yea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76385F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4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0161BE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.7 (1.2; 2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B3882D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0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1FF845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0.99; 2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284AD1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</w:tr>
      <w:tr w:rsidR="00A86639" w:rsidRPr="00633188" w14:paraId="2B41F9AC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39D74229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>Se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211F6A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62F999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B240F8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175319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7FC75D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50C67F24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1D140E6F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57A6EB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4F6841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036AB9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C60B68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5469B7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1BF04F39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A086549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Fe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F22A03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E698A7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.0 (0.72; 1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F1D65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9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5B7A82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1BAF25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7CB0FBF0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D1C0017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Loc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3C700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A1EE1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A37E1B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CDBF36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D15141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3C3F3C49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2CBE25DE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Right col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BF7CE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4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E27A02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137EA2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91DFED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EC5FB1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46E06D5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0F89190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Left col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AF5215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90E0E1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81 (0.58; 1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B3FFE6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2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1103C3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6E1FE2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4B54918E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2ACFABE0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Pathological T sta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C01813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0C7412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71C0A5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9C50E1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7BA261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2B76CC03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0660D3D3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pT1-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BAAF3F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2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85DE19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4A3FA5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1C7434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46BED2E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51DEF93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077D61D1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pT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1E306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3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1345A2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7.2 (5.1; 1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072752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048EB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 (2.5; 5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3E2E10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86639" w:rsidRPr="00633188" w14:paraId="24E95CC3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720BBDF8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Pathological N sta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783D11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6FA802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314507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D5F79F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2D79E8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0507B123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279875C4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pN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EEAB14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C9FB8C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681594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B4BCE1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62E308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6C99E941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13235140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pN1-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CF0CD4E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7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D0106F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4.2 (2.9; 6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B76406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2925CA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.3; 3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3F86DD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A86639" w:rsidRPr="00633188" w14:paraId="0F7E05F2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79645E4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Resection marg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B042F9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AA2A60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CC8ED4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344A61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BA4E1F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217E62B6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70B6CB62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R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FA570D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8E6432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4AB8D6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45C9F0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04DBDF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72A9D58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089DA4C1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R1-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2C6424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2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AE9602E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4.3 (8.6; 23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61B9C00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C3C9D4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 (3.1; 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C6B124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86639" w:rsidRPr="00A86639" w14:paraId="5E67355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7871C022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No. of assessed lymph nod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EE4D0C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B299EC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6BD459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243B5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704CE3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551974F3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3876615D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&lt;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081F1F2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42B9D7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845B6AE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57DE4C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9BDE57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0B179B4C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4CA8833D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≥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7BFA9C0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EE02ED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.3 (0.59; 2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9721DA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5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9E8CCA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2FF66C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603EC21E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23AD5767" w14:textId="77777777" w:rsidR="00A86639" w:rsidRPr="00633188" w:rsidRDefault="00A86639" w:rsidP="002A2E8D">
            <w:pPr>
              <w:rPr>
                <w:vertAlign w:val="superscript"/>
                <w:lang w:val="en-US"/>
              </w:rPr>
            </w:pPr>
            <w:r w:rsidRPr="00633188">
              <w:rPr>
                <w:lang w:val="en-US"/>
              </w:rPr>
              <w:t>Morpholog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BFEC50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7D8DF9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606024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F929C56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68465B6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3939979F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2A9F248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Non-mucinous adenocarcino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CC097E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38FB03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  <w:r w:rsidRPr="00633188" w:rsidDel="00601FFD">
              <w:rPr>
                <w:lang w:val="en-US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A68E6A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565946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4FBC176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52DC7683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717A7ABC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Mucinous adenocarcinoma, signet cell carcinoma and oth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2C3858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4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1E6FA1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1.3 (0.83; 2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51520F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0.2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69EA80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FA1F26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11E9E544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6EBB626B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>Differentiation gra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5BB931E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8079D46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72942D2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F55B91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3C6850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2121A2BA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550D0A03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Good-moder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460AA6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A13824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979E749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4AAC147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5C56788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629F8256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226C76A4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Moderate-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610267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8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4A0F94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5 (2.3; 5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E88D6C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A4D8B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.2; 3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91B2D24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A86639" w:rsidRPr="00633188" w14:paraId="460D08B8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1C58094B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>Lymphovascular inva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86932DF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6D190C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0AC9848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85AE89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299819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0E2F2F6E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7D1461A4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1F2D8E0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2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C76CC70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48DADF7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A57CF4C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5B8660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  <w:tr w:rsidR="00A86639" w:rsidRPr="00633188" w14:paraId="5EBE089C" w14:textId="77777777" w:rsidTr="002A2E8D">
        <w:tc>
          <w:tcPr>
            <w:tcW w:w="3507" w:type="dxa"/>
            <w:tcBorders>
              <w:top w:val="nil"/>
              <w:bottom w:val="nil"/>
              <w:right w:val="nil"/>
            </w:tcBorders>
          </w:tcPr>
          <w:p w14:paraId="433B3F5D" w14:textId="77777777" w:rsidR="00A86639" w:rsidRPr="00633188" w:rsidRDefault="00A86639" w:rsidP="002A2E8D">
            <w:pPr>
              <w:rPr>
                <w:lang w:val="en-US"/>
              </w:rPr>
            </w:pPr>
            <w:r w:rsidRPr="00633188">
              <w:rPr>
                <w:lang w:val="en-US"/>
              </w:rPr>
              <w:t xml:space="preserve">   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FAB9A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7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7B1714B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3.3 (2.3; 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D542F79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 w:rsidRPr="00633188">
              <w:rPr>
                <w:lang w:val="en-US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1AE1E1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 (1.3; 2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FC4DF7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A86639" w:rsidRPr="00633188" w14:paraId="7A9D817F" w14:textId="77777777" w:rsidTr="002A2E8D">
        <w:tc>
          <w:tcPr>
            <w:tcW w:w="3507" w:type="dxa"/>
            <w:tcBorders>
              <w:top w:val="nil"/>
              <w:bottom w:val="single" w:sz="4" w:space="0" w:color="auto"/>
              <w:right w:val="nil"/>
            </w:tcBorders>
          </w:tcPr>
          <w:p w14:paraId="3B5D38D7" w14:textId="77777777" w:rsidR="00A86639" w:rsidRPr="00633188" w:rsidRDefault="00A86639" w:rsidP="002A2E8D">
            <w:pPr>
              <w:rPr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A66BA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A025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9C96" w14:textId="77777777" w:rsidR="00A86639" w:rsidRPr="00633188" w:rsidRDefault="00A86639" w:rsidP="002A2E8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FB9D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76B3" w14:textId="77777777" w:rsidR="00A86639" w:rsidRPr="00633188" w:rsidRDefault="00A86639" w:rsidP="002A2E8D">
            <w:pPr>
              <w:jc w:val="center"/>
              <w:rPr>
                <w:lang w:val="en-US"/>
              </w:rPr>
            </w:pPr>
          </w:p>
        </w:tc>
      </w:tr>
    </w:tbl>
    <w:p w14:paraId="355FA659" w14:textId="4AA13F48" w:rsidR="00D50136" w:rsidRDefault="00A86639" w:rsidP="00A86639">
      <w:pPr>
        <w:pStyle w:val="EndNoteBibliography"/>
      </w:pPr>
      <w:r w:rsidRPr="00633188">
        <w:t>Covariate selection for the multivariable model was based on p&lt;0.1</w:t>
      </w:r>
      <w:r>
        <w:t>0</w:t>
      </w:r>
      <w:r w:rsidRPr="00633188">
        <w:t xml:space="preserve"> in univariable analyses. P-values &lt;0.05 were regarded as statistically significant. HR; hazard ratio. CI; confidence interval</w:t>
      </w:r>
      <w:r>
        <w:t>.</w:t>
      </w:r>
      <w:bookmarkStart w:id="0" w:name="_GoBack"/>
      <w:bookmarkEnd w:id="0"/>
    </w:p>
    <w:sectPr w:rsidR="00D50136" w:rsidSect="00FF4D1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791DF" w14:textId="77777777" w:rsidR="00000000" w:rsidRDefault="00FF4D1E">
      <w:pPr>
        <w:spacing w:after="0" w:line="240" w:lineRule="auto"/>
      </w:pPr>
      <w:r>
        <w:separator/>
      </w:r>
    </w:p>
  </w:endnote>
  <w:endnote w:type="continuationSeparator" w:id="0">
    <w:p w14:paraId="45BD6CDC" w14:textId="77777777" w:rsidR="00000000" w:rsidRDefault="00FF4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2988441"/>
      <w:docPartObj>
        <w:docPartGallery w:val="Page Numbers (Bottom of Page)"/>
        <w:docPartUnique/>
      </w:docPartObj>
    </w:sdtPr>
    <w:sdtEndPr/>
    <w:sdtContent>
      <w:p w14:paraId="044CC6ED" w14:textId="77777777" w:rsidR="003E1EEB" w:rsidRDefault="00A866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D1E">
          <w:rPr>
            <w:noProof/>
          </w:rPr>
          <w:t>1</w:t>
        </w:r>
        <w:r>
          <w:fldChar w:fldCharType="end"/>
        </w:r>
      </w:p>
    </w:sdtContent>
  </w:sdt>
  <w:p w14:paraId="10781877" w14:textId="77777777" w:rsidR="003E1EEB" w:rsidRDefault="00FF4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3B937" w14:textId="77777777" w:rsidR="00000000" w:rsidRDefault="00FF4D1E">
      <w:pPr>
        <w:spacing w:after="0" w:line="240" w:lineRule="auto"/>
      </w:pPr>
      <w:r>
        <w:separator/>
      </w:r>
    </w:p>
  </w:footnote>
  <w:footnote w:type="continuationSeparator" w:id="0">
    <w:p w14:paraId="09DEBFA2" w14:textId="77777777" w:rsidR="00000000" w:rsidRDefault="00FF4D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39"/>
    <w:rsid w:val="00A86639"/>
    <w:rsid w:val="00D50136"/>
    <w:rsid w:val="00FD617C"/>
    <w:rsid w:val="00FF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B76B"/>
  <w15:chartTrackingRefBased/>
  <w15:docId w15:val="{535FBB85-BD3A-4309-809B-5A55AFA5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663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6639"/>
  </w:style>
  <w:style w:type="table" w:styleId="TableGrid">
    <w:name w:val="Table Grid"/>
    <w:basedOn w:val="TableNormal"/>
    <w:uiPriority w:val="39"/>
    <w:rsid w:val="00A8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66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639"/>
  </w:style>
  <w:style w:type="paragraph" w:customStyle="1" w:styleId="EndNoteBibliography">
    <w:name w:val="EndNote Bibliography"/>
    <w:basedOn w:val="Normal"/>
    <w:link w:val="EndNoteBibliographyChar"/>
    <w:rsid w:val="00A866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663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86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Anitha M.</cp:lastModifiedBy>
  <cp:revision>2</cp:revision>
  <dcterms:created xsi:type="dcterms:W3CDTF">2022-08-17T15:38:00Z</dcterms:created>
  <dcterms:modified xsi:type="dcterms:W3CDTF">2022-10-13T04:00:00Z</dcterms:modified>
</cp:coreProperties>
</file>